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987A33" w14:textId="06343B8C" w:rsidR="00540725" w:rsidRPr="00540725" w:rsidRDefault="00401C53" w:rsidP="00E934BC">
      <w:pPr>
        <w:widowControl w:val="0"/>
        <w:autoSpaceDE w:val="0"/>
        <w:autoSpaceDN w:val="0"/>
        <w:spacing w:before="7" w:after="0" w:line="240" w:lineRule="auto"/>
        <w:rPr>
          <w:rFonts w:ascii="Times New Roman" w:eastAsia="Times New Roman" w:hAnsi="Times New Roman" w:cs="Times New Roman"/>
          <w:b/>
          <w:color w:val="231F2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>SDC 5</w:t>
      </w:r>
      <w:r w:rsidR="007F0894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>b</w:t>
      </w:r>
      <w:r w:rsidR="00540725" w:rsidRPr="005A0714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>.</w:t>
      </w:r>
      <w:r w:rsidR="00540725" w:rsidRPr="00540725">
        <w:rPr>
          <w:rFonts w:ascii="Times New Roman" w:eastAsia="Times New Roman" w:hAnsi="Times New Roman" w:cs="Times New Roman"/>
          <w:b/>
          <w:color w:val="231F20"/>
          <w:sz w:val="24"/>
          <w:szCs w:val="24"/>
          <w:lang w:val="en-US"/>
        </w:rPr>
        <w:t xml:space="preserve"> Methodological assessment of the </w:t>
      </w:r>
      <w:r w:rsidR="00DC29A9">
        <w:rPr>
          <w:rFonts w:ascii="Times New Roman" w:eastAsia="Times New Roman" w:hAnsi="Times New Roman" w:cs="Times New Roman"/>
          <w:b/>
          <w:color w:val="231F20"/>
          <w:sz w:val="24"/>
          <w:szCs w:val="24"/>
          <w:lang w:val="en-US"/>
        </w:rPr>
        <w:t xml:space="preserve">included observational studies </w:t>
      </w:r>
      <w:r w:rsidR="00540725" w:rsidRPr="00540725">
        <w:rPr>
          <w:rFonts w:ascii="Times New Roman" w:eastAsia="Times New Roman" w:hAnsi="Times New Roman" w:cs="Times New Roman"/>
          <w:b/>
          <w:color w:val="231F20"/>
          <w:sz w:val="24"/>
          <w:szCs w:val="24"/>
          <w:lang w:val="en-US"/>
        </w:rPr>
        <w:t>according to the Methodological Items for Nonrandomized Studies score</w:t>
      </w:r>
      <w:r w:rsidR="00815D6F">
        <w:rPr>
          <w:rFonts w:ascii="Times New Roman" w:eastAsia="Times New Roman" w:hAnsi="Times New Roman" w:cs="Times New Roman"/>
          <w:b/>
          <w:color w:val="231F20"/>
          <w:sz w:val="24"/>
          <w:szCs w:val="24"/>
          <w:lang w:val="en-US"/>
        </w:rPr>
        <w:t xml:space="preserve"> (MINORS)</w:t>
      </w:r>
      <w:r w:rsidR="00DC29A9">
        <w:rPr>
          <w:rFonts w:ascii="Times New Roman" w:eastAsia="Times New Roman" w:hAnsi="Times New Roman" w:cs="Times New Roman"/>
          <w:b/>
          <w:color w:val="231F20"/>
          <w:sz w:val="24"/>
          <w:szCs w:val="24"/>
          <w:lang w:val="en-US"/>
        </w:rPr>
        <w:t>.</w:t>
      </w:r>
    </w:p>
    <w:p w14:paraId="2A94BED6" w14:textId="77777777" w:rsidR="00CD146D" w:rsidRPr="00DA07B3" w:rsidRDefault="00CD146D" w:rsidP="00540725">
      <w:pPr>
        <w:widowControl w:val="0"/>
        <w:autoSpaceDE w:val="0"/>
        <w:autoSpaceDN w:val="0"/>
        <w:spacing w:before="7" w:after="0" w:line="240" w:lineRule="auto"/>
        <w:ind w:left="-567"/>
        <w:rPr>
          <w:rFonts w:ascii="Times New Roman" w:eastAsia="Times New Roman" w:hAnsi="Times New Roman" w:cs="Times New Roman"/>
          <w:sz w:val="15"/>
          <w:lang w:val="en-US"/>
        </w:rPr>
      </w:pPr>
    </w:p>
    <w:tbl>
      <w:tblPr>
        <w:tblStyle w:val="Grigliatabella"/>
        <w:tblW w:w="11482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2269"/>
        <w:gridCol w:w="1559"/>
        <w:gridCol w:w="1559"/>
        <w:gridCol w:w="1417"/>
        <w:gridCol w:w="1134"/>
        <w:gridCol w:w="1843"/>
        <w:gridCol w:w="1701"/>
      </w:tblGrid>
      <w:tr w:rsidR="00A07A25" w:rsidRPr="00B629DD" w14:paraId="5383F309" w14:textId="27AAE35F" w:rsidTr="00A07A25">
        <w:tc>
          <w:tcPr>
            <w:tcW w:w="2269" w:type="dxa"/>
          </w:tcPr>
          <w:p w14:paraId="2769D616" w14:textId="77777777" w:rsidR="00A07A25" w:rsidRPr="000D708F" w:rsidRDefault="00A07A25" w:rsidP="00B629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77155293" w14:textId="77777777" w:rsidR="00A07A25" w:rsidRDefault="00A07A25" w:rsidP="00B629DD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lang w:val="en-GB" w:eastAsia="it-IT"/>
              </w:rPr>
              <w:t>Gasser</w:t>
            </w:r>
          </w:p>
          <w:p w14:paraId="1CDCE786" w14:textId="309E409A" w:rsidR="00A07A25" w:rsidRPr="00AE32A9" w:rsidRDefault="00A07A25" w:rsidP="00B629DD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lang w:val="en-GB" w:eastAsia="it-IT"/>
              </w:rPr>
              <w:t>2019</w:t>
            </w:r>
          </w:p>
        </w:tc>
        <w:tc>
          <w:tcPr>
            <w:tcW w:w="1559" w:type="dxa"/>
          </w:tcPr>
          <w:p w14:paraId="6290BBEB" w14:textId="6991E3CC" w:rsidR="00A07A25" w:rsidRPr="000D708F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C6D">
              <w:rPr>
                <w:rFonts w:ascii="Calibri" w:eastAsia="Times New Roman" w:hAnsi="Calibri" w:cs="Calibri"/>
                <w:b/>
                <w:bCs/>
                <w:lang w:eastAsia="it-IT"/>
              </w:rPr>
              <w:t>Brillantino 2019</w:t>
            </w:r>
          </w:p>
        </w:tc>
        <w:tc>
          <w:tcPr>
            <w:tcW w:w="1417" w:type="dxa"/>
          </w:tcPr>
          <w:p w14:paraId="651E371C" w14:textId="78B543C8" w:rsidR="00A07A25" w:rsidRPr="000D708F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C6D">
              <w:rPr>
                <w:rFonts w:ascii="Calibri" w:eastAsia="Times New Roman" w:hAnsi="Calibri" w:cs="Calibri"/>
                <w:b/>
                <w:bCs/>
                <w:lang w:eastAsia="it-IT"/>
              </w:rPr>
              <w:t>Tartaglia 2019</w:t>
            </w:r>
          </w:p>
        </w:tc>
        <w:tc>
          <w:tcPr>
            <w:tcW w:w="1134" w:type="dxa"/>
          </w:tcPr>
          <w:p w14:paraId="3620FB54" w14:textId="7BA2F6CB" w:rsidR="00A07A25" w:rsidRPr="000D708F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83C6D">
              <w:rPr>
                <w:rFonts w:ascii="Calibri" w:eastAsia="Times New Roman" w:hAnsi="Calibri" w:cs="Calibri"/>
                <w:b/>
                <w:bCs/>
                <w:lang w:eastAsia="it-IT"/>
              </w:rPr>
              <w:t>Sohn</w:t>
            </w:r>
            <w:proofErr w:type="spellEnd"/>
            <w:r w:rsidRPr="00483C6D">
              <w:rPr>
                <w:rFonts w:ascii="Calibri" w:eastAsia="Times New Roman" w:hAnsi="Calibri" w:cs="Calibri"/>
                <w:b/>
                <w:bCs/>
                <w:lang w:eastAsia="it-IT"/>
              </w:rPr>
              <w:t xml:space="preserve"> 2018</w:t>
            </w:r>
          </w:p>
        </w:tc>
        <w:tc>
          <w:tcPr>
            <w:tcW w:w="1843" w:type="dxa"/>
          </w:tcPr>
          <w:p w14:paraId="584336B2" w14:textId="3FA940AE" w:rsidR="00A07A25" w:rsidRPr="006974A6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C6D">
              <w:rPr>
                <w:rFonts w:ascii="Calibri" w:eastAsia="Times New Roman" w:hAnsi="Calibri" w:cs="Calibri"/>
                <w:b/>
                <w:bCs/>
                <w:lang w:eastAsia="it-IT"/>
              </w:rPr>
              <w:t>Kafka-</w:t>
            </w:r>
            <w:proofErr w:type="spellStart"/>
            <w:r w:rsidRPr="00483C6D">
              <w:rPr>
                <w:rFonts w:ascii="Calibri" w:eastAsia="Times New Roman" w:hAnsi="Calibri" w:cs="Calibri"/>
                <w:b/>
                <w:bCs/>
                <w:lang w:eastAsia="it-IT"/>
              </w:rPr>
              <w:t>Ritsch</w:t>
            </w:r>
            <w:proofErr w:type="spellEnd"/>
            <w:r w:rsidRPr="00483C6D">
              <w:rPr>
                <w:rFonts w:ascii="Calibri" w:eastAsia="Times New Roman" w:hAnsi="Calibri" w:cs="Calibri"/>
                <w:b/>
                <w:bCs/>
                <w:lang w:eastAsia="it-IT"/>
              </w:rPr>
              <w:t xml:space="preserve"> 2012</w:t>
            </w:r>
          </w:p>
        </w:tc>
        <w:tc>
          <w:tcPr>
            <w:tcW w:w="1701" w:type="dxa"/>
          </w:tcPr>
          <w:p w14:paraId="73160CB3" w14:textId="77777777" w:rsidR="00A07A25" w:rsidRDefault="00A07A25" w:rsidP="00B629DD">
            <w:pPr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proofErr w:type="spellStart"/>
            <w:r w:rsidRPr="003E7D79">
              <w:rPr>
                <w:rFonts w:ascii="Calibri" w:eastAsia="Times New Roman" w:hAnsi="Calibri" w:cs="Calibri"/>
                <w:b/>
                <w:bCs/>
                <w:lang w:eastAsia="it-IT"/>
              </w:rPr>
              <w:t>Deenichin</w:t>
            </w:r>
            <w:proofErr w:type="spellEnd"/>
            <w:r w:rsidRPr="003E7D79">
              <w:rPr>
                <w:rFonts w:ascii="Calibri" w:eastAsia="Times New Roman" w:hAnsi="Calibri" w:cs="Calibri"/>
                <w:b/>
                <w:bCs/>
                <w:lang w:eastAsia="it-IT"/>
              </w:rPr>
              <w:t xml:space="preserve"> </w:t>
            </w:r>
          </w:p>
          <w:p w14:paraId="61E18029" w14:textId="411C3B27" w:rsidR="00A07A25" w:rsidRPr="00483C6D" w:rsidRDefault="00A07A25" w:rsidP="00B629DD">
            <w:pPr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E7D79">
              <w:rPr>
                <w:rFonts w:ascii="Calibri" w:eastAsia="Times New Roman" w:hAnsi="Calibri" w:cs="Calibri"/>
                <w:b/>
                <w:bCs/>
                <w:lang w:eastAsia="it-IT"/>
              </w:rPr>
              <w:t>2008</w:t>
            </w:r>
          </w:p>
        </w:tc>
      </w:tr>
      <w:tr w:rsidR="00A07A25" w:rsidRPr="000D708F" w14:paraId="213B02B2" w14:textId="6ABA2AAB" w:rsidTr="00A07A25">
        <w:tc>
          <w:tcPr>
            <w:tcW w:w="2269" w:type="dxa"/>
          </w:tcPr>
          <w:p w14:paraId="080F8FEB" w14:textId="77777777" w:rsidR="00A07A25" w:rsidRPr="000D708F" w:rsidRDefault="00A07A25" w:rsidP="00B629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708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val="en-US"/>
              </w:rPr>
              <w:t>A clearly stated aim</w:t>
            </w:r>
          </w:p>
        </w:tc>
        <w:tc>
          <w:tcPr>
            <w:tcW w:w="1559" w:type="dxa"/>
          </w:tcPr>
          <w:p w14:paraId="442CADAB" w14:textId="7690CA71" w:rsidR="00A07A25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</w:tcPr>
          <w:p w14:paraId="1810770B" w14:textId="33439EB7" w:rsidR="00A07A25" w:rsidRPr="000D708F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17" w:type="dxa"/>
          </w:tcPr>
          <w:p w14:paraId="4AB3A927" w14:textId="77777777" w:rsidR="00A07A25" w:rsidRPr="000D708F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</w:tcPr>
          <w:p w14:paraId="696D13EF" w14:textId="77777777" w:rsidR="00A07A25" w:rsidRPr="000D708F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</w:tcPr>
          <w:p w14:paraId="18A29EB4" w14:textId="77777777" w:rsidR="00A07A25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701" w:type="dxa"/>
          </w:tcPr>
          <w:p w14:paraId="0303DA3C" w14:textId="5FA2A7A9" w:rsidR="00A07A25" w:rsidRPr="000D708F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A07A25" w:rsidRPr="000D708F" w14:paraId="33112D8C" w14:textId="7848C053" w:rsidTr="00A07A25">
        <w:tc>
          <w:tcPr>
            <w:tcW w:w="2269" w:type="dxa"/>
          </w:tcPr>
          <w:p w14:paraId="6FE3211B" w14:textId="77777777" w:rsidR="00A07A25" w:rsidRPr="000D708F" w:rsidRDefault="00A07A25" w:rsidP="00B629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D708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val="en-US"/>
              </w:rPr>
              <w:t>Inclusion  of</w:t>
            </w:r>
            <w:proofErr w:type="gramEnd"/>
            <w:r w:rsidRPr="000D708F">
              <w:rPr>
                <w:rFonts w:ascii="Times New Roman" w:eastAsia="Times New Roman" w:hAnsi="Times New Roman" w:cs="Times New Roman"/>
                <w:color w:val="231F20"/>
                <w:spacing w:val="-14"/>
                <w:sz w:val="24"/>
                <w:szCs w:val="24"/>
                <w:lang w:val="en-US"/>
              </w:rPr>
              <w:t xml:space="preserve"> 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val="en-US"/>
              </w:rPr>
              <w:t>consecutive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pacing w:val="13"/>
                <w:sz w:val="24"/>
                <w:szCs w:val="24"/>
                <w:lang w:val="en-US"/>
              </w:rPr>
              <w:t xml:space="preserve"> 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val="en-US"/>
              </w:rPr>
              <w:t>patients</w:t>
            </w:r>
          </w:p>
        </w:tc>
        <w:tc>
          <w:tcPr>
            <w:tcW w:w="1559" w:type="dxa"/>
          </w:tcPr>
          <w:p w14:paraId="1CB12BC0" w14:textId="078E5E5A" w:rsidR="00A07A25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</w:tcPr>
          <w:p w14:paraId="1DE11F0C" w14:textId="2CA04CDB" w:rsidR="00A07A25" w:rsidRPr="000D708F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</w:tcPr>
          <w:p w14:paraId="6070E11B" w14:textId="3D52624D" w:rsidR="00A07A25" w:rsidRPr="000D708F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14:paraId="6578A92A" w14:textId="77777777" w:rsidR="00A07A25" w:rsidRPr="000D708F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</w:tcPr>
          <w:p w14:paraId="60FEA0B9" w14:textId="77777777" w:rsidR="00A07A25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701" w:type="dxa"/>
          </w:tcPr>
          <w:p w14:paraId="1A0715E8" w14:textId="37637ED8" w:rsidR="00A07A25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07A25" w:rsidRPr="000D708F" w14:paraId="68442293" w14:textId="656B8195" w:rsidTr="00A07A25">
        <w:tc>
          <w:tcPr>
            <w:tcW w:w="2269" w:type="dxa"/>
          </w:tcPr>
          <w:p w14:paraId="350D17F8" w14:textId="77777777" w:rsidR="00A07A25" w:rsidRPr="000D708F" w:rsidRDefault="00A07A25" w:rsidP="00B629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D708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val="en-US"/>
              </w:rPr>
              <w:t>Prospective  collection</w:t>
            </w:r>
            <w:proofErr w:type="gramEnd"/>
            <w:r w:rsidRPr="000D708F">
              <w:rPr>
                <w:rFonts w:ascii="Times New Roman" w:eastAsia="Times New Roman" w:hAnsi="Times New Roman" w:cs="Times New Roman"/>
                <w:color w:val="231F20"/>
                <w:spacing w:val="-13"/>
                <w:sz w:val="24"/>
                <w:szCs w:val="24"/>
                <w:lang w:val="en-US"/>
              </w:rPr>
              <w:t xml:space="preserve"> 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val="en-US"/>
              </w:rPr>
              <w:t>of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pacing w:val="12"/>
                <w:sz w:val="24"/>
                <w:szCs w:val="24"/>
                <w:lang w:val="en-US"/>
              </w:rPr>
              <w:t xml:space="preserve"> 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val="en-US"/>
              </w:rPr>
              <w:t>data</w:t>
            </w:r>
          </w:p>
        </w:tc>
        <w:tc>
          <w:tcPr>
            <w:tcW w:w="1559" w:type="dxa"/>
          </w:tcPr>
          <w:p w14:paraId="02B333D1" w14:textId="7BC6515F" w:rsidR="00A07A25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14:paraId="63B3A11F" w14:textId="457DB5C6" w:rsidR="00A07A25" w:rsidRPr="000D708F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17" w:type="dxa"/>
          </w:tcPr>
          <w:p w14:paraId="7D391D4A" w14:textId="77777777" w:rsidR="00A07A25" w:rsidRPr="000D708F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14:paraId="1325A9D4" w14:textId="77777777" w:rsidR="00A07A25" w:rsidRPr="000D708F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43" w:type="dxa"/>
          </w:tcPr>
          <w:p w14:paraId="26F0ECEE" w14:textId="1AE4690A" w:rsidR="00A07A25" w:rsidRPr="000D708F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701" w:type="dxa"/>
          </w:tcPr>
          <w:p w14:paraId="68570D24" w14:textId="7F0608B8" w:rsidR="00A07A25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07A25" w:rsidRPr="000D708F" w14:paraId="7A4A9FEE" w14:textId="6A7F4879" w:rsidTr="00A07A25">
        <w:tc>
          <w:tcPr>
            <w:tcW w:w="2269" w:type="dxa"/>
          </w:tcPr>
          <w:p w14:paraId="18EF6162" w14:textId="77777777" w:rsidR="00A07A25" w:rsidRPr="000D708F" w:rsidRDefault="00A07A25" w:rsidP="00B629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708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val="en-US"/>
              </w:rPr>
              <w:t>Endpoints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pacing w:val="12"/>
                <w:sz w:val="24"/>
                <w:szCs w:val="24"/>
                <w:lang w:val="en-US"/>
              </w:rPr>
              <w:t xml:space="preserve"> 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val="en-US"/>
              </w:rPr>
              <w:t>appropriate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pacing w:val="13"/>
                <w:sz w:val="24"/>
                <w:szCs w:val="24"/>
                <w:lang w:val="en-US"/>
              </w:rPr>
              <w:t xml:space="preserve"> 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val="en-US"/>
              </w:rPr>
              <w:t>to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pacing w:val="12"/>
                <w:sz w:val="24"/>
                <w:szCs w:val="24"/>
                <w:lang w:val="en-US"/>
              </w:rPr>
              <w:t xml:space="preserve"> 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val="en-US"/>
              </w:rPr>
              <w:t>the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pacing w:val="11"/>
                <w:sz w:val="24"/>
                <w:szCs w:val="24"/>
                <w:lang w:val="en-US"/>
              </w:rPr>
              <w:t xml:space="preserve"> 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val="en-US"/>
              </w:rPr>
              <w:t>aim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pacing w:val="12"/>
                <w:sz w:val="24"/>
                <w:szCs w:val="24"/>
                <w:lang w:val="en-US"/>
              </w:rPr>
              <w:t xml:space="preserve"> 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val="en-US"/>
              </w:rPr>
              <w:t>of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pacing w:val="12"/>
                <w:sz w:val="24"/>
                <w:szCs w:val="24"/>
                <w:lang w:val="en-US"/>
              </w:rPr>
              <w:t xml:space="preserve"> 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val="en-US"/>
              </w:rPr>
              <w:t>the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pacing w:val="12"/>
                <w:sz w:val="24"/>
                <w:szCs w:val="24"/>
                <w:lang w:val="en-US"/>
              </w:rPr>
              <w:t xml:space="preserve"> 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val="en-US"/>
              </w:rPr>
              <w:t>study (intention to treat)</w:t>
            </w:r>
          </w:p>
        </w:tc>
        <w:tc>
          <w:tcPr>
            <w:tcW w:w="1559" w:type="dxa"/>
          </w:tcPr>
          <w:p w14:paraId="1FC7F8A0" w14:textId="022CAFF0" w:rsidR="00A07A25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33A960E7" w14:textId="40EB5927" w:rsidR="00A07A25" w:rsidRPr="000D708F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17" w:type="dxa"/>
          </w:tcPr>
          <w:p w14:paraId="03F74B06" w14:textId="77777777" w:rsidR="00A07A25" w:rsidRPr="000D708F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</w:tcPr>
          <w:p w14:paraId="4105D522" w14:textId="77777777" w:rsidR="00A07A25" w:rsidRPr="000D708F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</w:tcPr>
          <w:p w14:paraId="17CE5CC9" w14:textId="77777777" w:rsidR="00A07A25" w:rsidRPr="000D708F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701" w:type="dxa"/>
          </w:tcPr>
          <w:p w14:paraId="300C309C" w14:textId="25897C66" w:rsidR="00A07A25" w:rsidRPr="000D708F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07A25" w:rsidRPr="000D708F" w14:paraId="790D701C" w14:textId="077EE143" w:rsidTr="00A07A25">
        <w:tc>
          <w:tcPr>
            <w:tcW w:w="2269" w:type="dxa"/>
          </w:tcPr>
          <w:p w14:paraId="1BE66966" w14:textId="77777777" w:rsidR="00A07A25" w:rsidRPr="000D708F" w:rsidRDefault="00A07A25" w:rsidP="00B629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D708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val="en-US"/>
              </w:rPr>
              <w:t>Unbiased  assessment</w:t>
            </w:r>
            <w:proofErr w:type="gramEnd"/>
            <w:r w:rsidRPr="000D708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val="en-US"/>
              </w:rPr>
              <w:t xml:space="preserve"> of the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pacing w:val="7"/>
                <w:sz w:val="24"/>
                <w:szCs w:val="24"/>
                <w:lang w:val="en-US"/>
              </w:rPr>
              <w:t xml:space="preserve"> 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val="en-US"/>
              </w:rPr>
              <w:t>study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pacing w:val="11"/>
                <w:sz w:val="24"/>
                <w:szCs w:val="24"/>
                <w:lang w:val="en-US"/>
              </w:rPr>
              <w:t xml:space="preserve"> 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val="en-US"/>
              </w:rPr>
              <w:t>endpoint (blinding)</w:t>
            </w:r>
          </w:p>
        </w:tc>
        <w:tc>
          <w:tcPr>
            <w:tcW w:w="1559" w:type="dxa"/>
          </w:tcPr>
          <w:p w14:paraId="26124E7C" w14:textId="07663892" w:rsidR="00A07A25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14:paraId="7654EDBF" w14:textId="1FF8C7B6" w:rsidR="00A07A25" w:rsidRPr="000D708F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7" w:type="dxa"/>
          </w:tcPr>
          <w:p w14:paraId="3331BAB0" w14:textId="77777777" w:rsidR="00A07A25" w:rsidRPr="000D708F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14:paraId="15D3C6FC" w14:textId="77777777" w:rsidR="00A07A25" w:rsidRPr="000D708F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43" w:type="dxa"/>
          </w:tcPr>
          <w:p w14:paraId="78856B3D" w14:textId="77777777" w:rsidR="00A07A25" w:rsidRPr="000D708F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01" w:type="dxa"/>
          </w:tcPr>
          <w:p w14:paraId="29947858" w14:textId="5FF93ACC" w:rsidR="00A07A25" w:rsidRPr="000D708F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07A25" w:rsidRPr="000D708F" w14:paraId="358CE0B1" w14:textId="3F7392FE" w:rsidTr="00A07A25">
        <w:tc>
          <w:tcPr>
            <w:tcW w:w="2269" w:type="dxa"/>
          </w:tcPr>
          <w:p w14:paraId="1392E500" w14:textId="77777777" w:rsidR="00A07A25" w:rsidRPr="000D708F" w:rsidRDefault="00A07A25" w:rsidP="00B629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708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val="en-US"/>
              </w:rPr>
              <w:t>Follow-up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pacing w:val="11"/>
                <w:sz w:val="24"/>
                <w:szCs w:val="24"/>
                <w:lang w:val="en-US"/>
              </w:rPr>
              <w:t xml:space="preserve"> 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val="en-US"/>
              </w:rPr>
              <w:t>period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pacing w:val="12"/>
                <w:sz w:val="24"/>
                <w:szCs w:val="24"/>
                <w:lang w:val="en-US"/>
              </w:rPr>
              <w:t xml:space="preserve"> 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val="en-US"/>
              </w:rPr>
              <w:t>appropriate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pacing w:val="13"/>
                <w:sz w:val="24"/>
                <w:szCs w:val="24"/>
                <w:lang w:val="en-US"/>
              </w:rPr>
              <w:t xml:space="preserve"> 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val="en-US"/>
              </w:rPr>
              <w:t>to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pacing w:val="12"/>
                <w:sz w:val="24"/>
                <w:szCs w:val="24"/>
                <w:lang w:val="en-US"/>
              </w:rPr>
              <w:t xml:space="preserve"> 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val="en-US"/>
              </w:rPr>
              <w:t>the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pacing w:val="11"/>
                <w:sz w:val="24"/>
                <w:szCs w:val="24"/>
                <w:lang w:val="en-US"/>
              </w:rPr>
              <w:t xml:space="preserve"> 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val="en-US"/>
              </w:rPr>
              <w:t>aim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pacing w:val="12"/>
                <w:sz w:val="24"/>
                <w:szCs w:val="24"/>
                <w:lang w:val="en-US"/>
              </w:rPr>
              <w:t xml:space="preserve"> 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val="en-US"/>
              </w:rPr>
              <w:t>of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pacing w:val="12"/>
                <w:sz w:val="24"/>
                <w:szCs w:val="24"/>
                <w:lang w:val="en-US"/>
              </w:rPr>
              <w:t xml:space="preserve"> 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val="en-US"/>
              </w:rPr>
              <w:t>the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pacing w:val="11"/>
                <w:sz w:val="24"/>
                <w:szCs w:val="24"/>
                <w:lang w:val="en-US"/>
              </w:rPr>
              <w:t xml:space="preserve"> 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val="en-US"/>
              </w:rPr>
              <w:t>study</w:t>
            </w:r>
          </w:p>
        </w:tc>
        <w:tc>
          <w:tcPr>
            <w:tcW w:w="1559" w:type="dxa"/>
          </w:tcPr>
          <w:p w14:paraId="18C68380" w14:textId="7794FD39" w:rsidR="00A07A25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</w:tcPr>
          <w:p w14:paraId="7E8F6429" w14:textId="36C0AD56" w:rsidR="00A07A25" w:rsidRPr="000D708F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17" w:type="dxa"/>
          </w:tcPr>
          <w:p w14:paraId="5E02725A" w14:textId="77777777" w:rsidR="00A07A25" w:rsidRPr="000D708F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</w:tcPr>
          <w:p w14:paraId="1EE9D178" w14:textId="77777777" w:rsidR="00A07A25" w:rsidRPr="000D708F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</w:tcPr>
          <w:p w14:paraId="0B15BC38" w14:textId="77777777" w:rsidR="00A07A25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701" w:type="dxa"/>
          </w:tcPr>
          <w:p w14:paraId="4FDAE726" w14:textId="7751921A" w:rsidR="00A07A25" w:rsidRPr="000D708F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A07A25" w:rsidRPr="000D708F" w14:paraId="02BF1581" w14:textId="497F7516" w:rsidTr="00A07A25">
        <w:tc>
          <w:tcPr>
            <w:tcW w:w="2269" w:type="dxa"/>
          </w:tcPr>
          <w:p w14:paraId="7894C887" w14:textId="77777777" w:rsidR="00A07A25" w:rsidRPr="000D708F" w:rsidRDefault="00A07A25" w:rsidP="00B629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708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val="en-US"/>
              </w:rPr>
              <w:t>Loss to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pacing w:val="19"/>
                <w:sz w:val="24"/>
                <w:szCs w:val="24"/>
                <w:lang w:val="en-US"/>
              </w:rPr>
              <w:t xml:space="preserve"> 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val="en-US"/>
              </w:rPr>
              <w:t>follow-up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pacing w:val="10"/>
                <w:sz w:val="24"/>
                <w:szCs w:val="24"/>
                <w:lang w:val="en-US"/>
              </w:rPr>
              <w:t xml:space="preserve"> </w:t>
            </w:r>
            <w:r w:rsidRPr="000D708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val="en-US"/>
              </w:rPr>
              <w:t>&lt;5%</w:t>
            </w:r>
          </w:p>
        </w:tc>
        <w:tc>
          <w:tcPr>
            <w:tcW w:w="1559" w:type="dxa"/>
          </w:tcPr>
          <w:p w14:paraId="1A26A556" w14:textId="29C36FC8" w:rsidR="00A07A25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</w:tcPr>
          <w:p w14:paraId="2224510C" w14:textId="74AFDFB9" w:rsidR="00A07A25" w:rsidRPr="000D708F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17" w:type="dxa"/>
          </w:tcPr>
          <w:p w14:paraId="6645F2D4" w14:textId="77777777" w:rsidR="00A07A25" w:rsidRPr="000D708F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</w:tcPr>
          <w:p w14:paraId="24819512" w14:textId="77777777" w:rsidR="00A07A25" w:rsidRPr="000D708F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</w:tcPr>
          <w:p w14:paraId="1A409627" w14:textId="77777777" w:rsidR="00A07A25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701" w:type="dxa"/>
          </w:tcPr>
          <w:p w14:paraId="39BBBA8A" w14:textId="1136A115" w:rsidR="00A07A25" w:rsidRPr="000D708F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A07A25" w:rsidRPr="000D708F" w14:paraId="0DACCF57" w14:textId="4DF87123" w:rsidTr="00A07A25">
        <w:tc>
          <w:tcPr>
            <w:tcW w:w="2269" w:type="dxa"/>
          </w:tcPr>
          <w:p w14:paraId="171D79F4" w14:textId="77777777" w:rsidR="00A07A25" w:rsidRPr="000D708F" w:rsidRDefault="00A07A25" w:rsidP="00B629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7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559" w:type="dxa"/>
          </w:tcPr>
          <w:p w14:paraId="4F3FB964" w14:textId="60CCAB76" w:rsidR="00A07A25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59" w:type="dxa"/>
          </w:tcPr>
          <w:p w14:paraId="7E7643D0" w14:textId="113E0311" w:rsidR="00A07A25" w:rsidRPr="000D708F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417" w:type="dxa"/>
          </w:tcPr>
          <w:p w14:paraId="1A1480E5" w14:textId="38657FBE" w:rsidR="00A07A25" w:rsidRPr="000D708F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</w:tcPr>
          <w:p w14:paraId="1FA18E43" w14:textId="17162A65" w:rsidR="00A07A25" w:rsidRPr="000D708F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843" w:type="dxa"/>
          </w:tcPr>
          <w:p w14:paraId="13DB553E" w14:textId="1993D21A" w:rsidR="00A07A25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701" w:type="dxa"/>
          </w:tcPr>
          <w:p w14:paraId="4F192D45" w14:textId="77CE65C3" w:rsidR="00A07A25" w:rsidRDefault="00A07A25" w:rsidP="00B629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</w:tbl>
    <w:p w14:paraId="399B00B7" w14:textId="77777777" w:rsidR="00CD146D" w:rsidRPr="008C65C6" w:rsidRDefault="00CD146D" w:rsidP="00CD146D">
      <w:pPr>
        <w:widowControl w:val="0"/>
        <w:tabs>
          <w:tab w:val="left" w:pos="7085"/>
          <w:tab w:val="left" w:pos="8057"/>
          <w:tab w:val="left" w:pos="8967"/>
          <w:tab w:val="left" w:pos="9785"/>
          <w:tab w:val="left" w:pos="10651"/>
          <w:tab w:val="left" w:pos="11541"/>
          <w:tab w:val="left" w:pos="12389"/>
          <w:tab w:val="left" w:pos="13095"/>
        </w:tabs>
        <w:autoSpaceDE w:val="0"/>
        <w:autoSpaceDN w:val="0"/>
        <w:spacing w:after="0" w:line="170" w:lineRule="exact"/>
        <w:ind w:left="592"/>
        <w:rPr>
          <w:rFonts w:ascii="Times New Roman" w:eastAsia="Times New Roman" w:hAnsi="Times New Roman" w:cs="Times New Roman"/>
          <w:sz w:val="15"/>
          <w:lang w:val="en-US"/>
        </w:rPr>
      </w:pPr>
    </w:p>
    <w:p w14:paraId="4B8A0E6B" w14:textId="642A1473" w:rsidR="004C3B1A" w:rsidRDefault="00CD146D" w:rsidP="00F80E3A">
      <w:pPr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</w:pPr>
      <w:r w:rsidRPr="00F80E3A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>Item Score: 0 (not reported); 1 (reported but inadequate);</w:t>
      </w:r>
      <w:r w:rsidRPr="008C65C6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 xml:space="preserve"> 2 (reported and adequate). </w:t>
      </w:r>
    </w:p>
    <w:sectPr w:rsidR="004C3B1A" w:rsidSect="00136E1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E2158F"/>
    <w:multiLevelType w:val="hybridMultilevel"/>
    <w:tmpl w:val="A7C6DF8E"/>
    <w:lvl w:ilvl="0" w:tplc="37CE522A">
      <w:start w:val="2"/>
      <w:numFmt w:val="decimal"/>
      <w:lvlText w:val="%1."/>
      <w:lvlJc w:val="left"/>
      <w:pPr>
        <w:ind w:left="904" w:hanging="163"/>
      </w:pPr>
      <w:rPr>
        <w:rFonts w:ascii="Times New Roman" w:eastAsia="Times New Roman" w:hAnsi="Times New Roman" w:cs="Times New Roman" w:hint="default"/>
        <w:color w:val="231F20"/>
        <w:w w:val="99"/>
        <w:sz w:val="15"/>
        <w:szCs w:val="15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4127F6"/>
    <w:multiLevelType w:val="hybridMultilevel"/>
    <w:tmpl w:val="73E22052"/>
    <w:lvl w:ilvl="0" w:tplc="60A2BED2">
      <w:start w:val="1"/>
      <w:numFmt w:val="decimal"/>
      <w:lvlText w:val="%1."/>
      <w:lvlJc w:val="left"/>
      <w:pPr>
        <w:ind w:left="501" w:hanging="296"/>
        <w:jc w:val="right"/>
      </w:pPr>
      <w:rPr>
        <w:rFonts w:ascii="Times New Roman" w:eastAsia="Times New Roman" w:hAnsi="Times New Roman" w:cs="Times New Roman" w:hint="default"/>
        <w:color w:val="231F20"/>
        <w:w w:val="99"/>
        <w:position w:val="-1"/>
        <w:sz w:val="18"/>
        <w:szCs w:val="18"/>
      </w:rPr>
    </w:lvl>
    <w:lvl w:ilvl="1" w:tplc="37CE522A">
      <w:start w:val="2"/>
      <w:numFmt w:val="decimal"/>
      <w:lvlText w:val="%2."/>
      <w:lvlJc w:val="left"/>
      <w:pPr>
        <w:ind w:left="904" w:hanging="163"/>
      </w:pPr>
      <w:rPr>
        <w:rFonts w:ascii="Times New Roman" w:eastAsia="Times New Roman" w:hAnsi="Times New Roman" w:cs="Times New Roman" w:hint="default"/>
        <w:color w:val="231F20"/>
        <w:w w:val="99"/>
        <w:sz w:val="15"/>
        <w:szCs w:val="15"/>
      </w:rPr>
    </w:lvl>
    <w:lvl w:ilvl="2" w:tplc="7414A10E">
      <w:numFmt w:val="bullet"/>
      <w:lvlText w:val="•"/>
      <w:lvlJc w:val="left"/>
      <w:pPr>
        <w:ind w:left="1338" w:hanging="163"/>
      </w:pPr>
      <w:rPr>
        <w:rFonts w:hint="default"/>
      </w:rPr>
    </w:lvl>
    <w:lvl w:ilvl="3" w:tplc="2B20ECFC">
      <w:numFmt w:val="bullet"/>
      <w:lvlText w:val="•"/>
      <w:lvlJc w:val="left"/>
      <w:pPr>
        <w:ind w:left="1777" w:hanging="163"/>
      </w:pPr>
      <w:rPr>
        <w:rFonts w:hint="default"/>
      </w:rPr>
    </w:lvl>
    <w:lvl w:ilvl="4" w:tplc="26FAAABA">
      <w:numFmt w:val="bullet"/>
      <w:lvlText w:val="•"/>
      <w:lvlJc w:val="left"/>
      <w:pPr>
        <w:ind w:left="2215" w:hanging="163"/>
      </w:pPr>
      <w:rPr>
        <w:rFonts w:hint="default"/>
      </w:rPr>
    </w:lvl>
    <w:lvl w:ilvl="5" w:tplc="1ACC4C6E">
      <w:numFmt w:val="bullet"/>
      <w:lvlText w:val="•"/>
      <w:lvlJc w:val="left"/>
      <w:pPr>
        <w:ind w:left="2654" w:hanging="163"/>
      </w:pPr>
      <w:rPr>
        <w:rFonts w:hint="default"/>
      </w:rPr>
    </w:lvl>
    <w:lvl w:ilvl="6" w:tplc="7A44F9CE">
      <w:numFmt w:val="bullet"/>
      <w:lvlText w:val="•"/>
      <w:lvlJc w:val="left"/>
      <w:pPr>
        <w:ind w:left="3092" w:hanging="163"/>
      </w:pPr>
      <w:rPr>
        <w:rFonts w:hint="default"/>
      </w:rPr>
    </w:lvl>
    <w:lvl w:ilvl="7" w:tplc="F10CDD1C">
      <w:numFmt w:val="bullet"/>
      <w:lvlText w:val="•"/>
      <w:lvlJc w:val="left"/>
      <w:pPr>
        <w:ind w:left="3531" w:hanging="163"/>
      </w:pPr>
      <w:rPr>
        <w:rFonts w:hint="default"/>
      </w:rPr>
    </w:lvl>
    <w:lvl w:ilvl="8" w:tplc="3BC8B710">
      <w:numFmt w:val="bullet"/>
      <w:lvlText w:val="•"/>
      <w:lvlJc w:val="left"/>
      <w:pPr>
        <w:ind w:left="3969" w:hanging="163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5C6"/>
    <w:rsid w:val="00071064"/>
    <w:rsid w:val="000A3637"/>
    <w:rsid w:val="000D2ED9"/>
    <w:rsid w:val="000D605F"/>
    <w:rsid w:val="000D708F"/>
    <w:rsid w:val="00136E19"/>
    <w:rsid w:val="00166F46"/>
    <w:rsid w:val="0018579A"/>
    <w:rsid w:val="001C1CAF"/>
    <w:rsid w:val="001E1085"/>
    <w:rsid w:val="00204504"/>
    <w:rsid w:val="002447EB"/>
    <w:rsid w:val="00261636"/>
    <w:rsid w:val="00296216"/>
    <w:rsid w:val="002C7BB5"/>
    <w:rsid w:val="002E1945"/>
    <w:rsid w:val="00344D93"/>
    <w:rsid w:val="00375B0C"/>
    <w:rsid w:val="003E7D79"/>
    <w:rsid w:val="00401C53"/>
    <w:rsid w:val="004021EA"/>
    <w:rsid w:val="00416811"/>
    <w:rsid w:val="00433E6A"/>
    <w:rsid w:val="004445E0"/>
    <w:rsid w:val="004537EF"/>
    <w:rsid w:val="004813BF"/>
    <w:rsid w:val="004C3B1A"/>
    <w:rsid w:val="00512F65"/>
    <w:rsid w:val="00540725"/>
    <w:rsid w:val="00567082"/>
    <w:rsid w:val="005834FF"/>
    <w:rsid w:val="005A0714"/>
    <w:rsid w:val="005B51D7"/>
    <w:rsid w:val="005E3875"/>
    <w:rsid w:val="005F4EF3"/>
    <w:rsid w:val="006036C0"/>
    <w:rsid w:val="0061535A"/>
    <w:rsid w:val="006430A6"/>
    <w:rsid w:val="006974A6"/>
    <w:rsid w:val="00700AFC"/>
    <w:rsid w:val="00711B8E"/>
    <w:rsid w:val="007D5B95"/>
    <w:rsid w:val="007F0894"/>
    <w:rsid w:val="008042FA"/>
    <w:rsid w:val="00815D6F"/>
    <w:rsid w:val="00821226"/>
    <w:rsid w:val="0085182E"/>
    <w:rsid w:val="00856A8E"/>
    <w:rsid w:val="008777EA"/>
    <w:rsid w:val="008950B4"/>
    <w:rsid w:val="008C4981"/>
    <w:rsid w:val="008C65C6"/>
    <w:rsid w:val="008D7A0F"/>
    <w:rsid w:val="00937F71"/>
    <w:rsid w:val="00942D87"/>
    <w:rsid w:val="009850C4"/>
    <w:rsid w:val="009924B6"/>
    <w:rsid w:val="009C71F8"/>
    <w:rsid w:val="00A07A25"/>
    <w:rsid w:val="00A32C24"/>
    <w:rsid w:val="00A538B1"/>
    <w:rsid w:val="00A81228"/>
    <w:rsid w:val="00AC1E13"/>
    <w:rsid w:val="00AD4F7B"/>
    <w:rsid w:val="00AE32A9"/>
    <w:rsid w:val="00B165FF"/>
    <w:rsid w:val="00B45043"/>
    <w:rsid w:val="00B56133"/>
    <w:rsid w:val="00B629DD"/>
    <w:rsid w:val="00BC65BB"/>
    <w:rsid w:val="00C57C60"/>
    <w:rsid w:val="00CA1065"/>
    <w:rsid w:val="00CA30BF"/>
    <w:rsid w:val="00CC7409"/>
    <w:rsid w:val="00CD146D"/>
    <w:rsid w:val="00CD1626"/>
    <w:rsid w:val="00CF4DD9"/>
    <w:rsid w:val="00D054DF"/>
    <w:rsid w:val="00D114C0"/>
    <w:rsid w:val="00D30301"/>
    <w:rsid w:val="00D848BD"/>
    <w:rsid w:val="00DA07B3"/>
    <w:rsid w:val="00DC0EEB"/>
    <w:rsid w:val="00DC29A9"/>
    <w:rsid w:val="00DD2306"/>
    <w:rsid w:val="00E003F0"/>
    <w:rsid w:val="00E455A9"/>
    <w:rsid w:val="00E72734"/>
    <w:rsid w:val="00E81B22"/>
    <w:rsid w:val="00E934BC"/>
    <w:rsid w:val="00F31DCE"/>
    <w:rsid w:val="00F4591E"/>
    <w:rsid w:val="00F575B8"/>
    <w:rsid w:val="00F80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D2C96"/>
  <w15:docId w15:val="{385922D3-E2DC-4FC6-B89D-AD890073F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E7273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8C65C6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Grigliatabella">
    <w:name w:val="Table Grid"/>
    <w:basedOn w:val="Tabellanormale"/>
    <w:uiPriority w:val="59"/>
    <w:rsid w:val="008C65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07A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07A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61EFE18-217D-4F7F-9443-035D84C9C3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OBERTO CIROCCHI</cp:lastModifiedBy>
  <cp:revision>4</cp:revision>
  <dcterms:created xsi:type="dcterms:W3CDTF">2020-08-05T03:37:00Z</dcterms:created>
  <dcterms:modified xsi:type="dcterms:W3CDTF">2020-08-05T04:54:00Z</dcterms:modified>
</cp:coreProperties>
</file>